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60CF6" w14:textId="77777777" w:rsidR="006659DA" w:rsidRPr="00CC64CB" w:rsidRDefault="006659DA" w:rsidP="006659DA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2 </w:t>
      </w:r>
      <w:r w:rsidRPr="00CC64CB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>.</w:t>
      </w:r>
      <w:r w:rsidRPr="00CC64CB">
        <w:rPr>
          <w:rFonts w:ascii="Times New Roman" w:hAnsi="Times New Roman" w:cs="Times New Roman"/>
          <w:b/>
          <w:lang w:val="en-US"/>
        </w:rPr>
        <w:t xml:space="preserve">  An overview of the validation cohort</w:t>
      </w:r>
      <w:r>
        <w:rPr>
          <w:rFonts w:ascii="Times New Roman" w:hAnsi="Times New Roman" w:cs="Times New Roman"/>
          <w:b/>
          <w:lang w:val="en-US"/>
        </w:rPr>
        <w:t>.</w:t>
      </w: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819"/>
        <w:gridCol w:w="990"/>
        <w:gridCol w:w="1300"/>
      </w:tblGrid>
      <w:tr w:rsidR="006659DA" w:rsidRPr="00CC64CB" w14:paraId="01F9FDA1" w14:textId="77777777" w:rsidTr="004326D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BF588" w14:textId="77777777" w:rsidR="006659DA" w:rsidRPr="00B4766B" w:rsidRDefault="006659DA" w:rsidP="004326D1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75D24" w14:textId="77777777" w:rsidR="006659DA" w:rsidRPr="00C27B71" w:rsidRDefault="006659DA" w:rsidP="004326D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27B71">
              <w:rPr>
                <w:rFonts w:ascii="Times New Roman" w:eastAsia="Times New Roman" w:hAnsi="Times New Roman" w:cs="Times New Roman"/>
                <w:b/>
                <w:color w:val="000000"/>
              </w:rPr>
              <w:t>Age at visit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CF5F0" w14:textId="77777777" w:rsidR="006659DA" w:rsidRPr="00C27B71" w:rsidRDefault="006659DA" w:rsidP="004326D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27B71">
              <w:rPr>
                <w:rFonts w:ascii="Times New Roman" w:eastAsia="Times New Roman" w:hAnsi="Times New Roman" w:cs="Times New Roman"/>
                <w:b/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3B315" w14:textId="77777777" w:rsidR="006659DA" w:rsidRPr="00CC64CB" w:rsidRDefault="006659DA" w:rsidP="004326D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9DA" w:rsidRPr="00CC64CB" w14:paraId="165D116D" w14:textId="77777777" w:rsidTr="004326D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CA86" w14:textId="77777777" w:rsidR="006659DA" w:rsidRPr="00CC64CB" w:rsidRDefault="006659DA" w:rsidP="004326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64CB">
              <w:rPr>
                <w:rFonts w:ascii="Times New Roman" w:eastAsia="Times New Roman" w:hAnsi="Times New Roman" w:cs="Times New Roman"/>
                <w:color w:val="000000"/>
              </w:rPr>
              <w:t>DCM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69FF" w14:textId="77777777" w:rsidR="006659DA" w:rsidRPr="00CC64CB" w:rsidRDefault="006659DA" w:rsidP="004326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64CB">
              <w:rPr>
                <w:rFonts w:ascii="Times New Roman" w:eastAsia="Times New Roman" w:hAnsi="Times New Roman" w:cs="Times New Roman"/>
                <w:color w:val="000000"/>
              </w:rPr>
              <w:t>57.11</w:t>
            </w:r>
          </w:p>
        </w:tc>
        <w:tc>
          <w:tcPr>
            <w:tcW w:w="208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3B06" w14:textId="77777777" w:rsidR="006659DA" w:rsidRPr="00CC64CB" w:rsidRDefault="006659DA" w:rsidP="004326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64CB">
              <w:rPr>
                <w:rFonts w:ascii="Times New Roman" w:eastAsia="Times New Roman" w:hAnsi="Times New Roman" w:cs="Times New Roman"/>
                <w:color w:val="000000"/>
              </w:rPr>
              <w:t>5 females, 12 males</w:t>
            </w:r>
          </w:p>
        </w:tc>
      </w:tr>
      <w:tr w:rsidR="006659DA" w:rsidRPr="00CC64CB" w14:paraId="01466608" w14:textId="77777777" w:rsidTr="004326D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23793" w14:textId="77777777" w:rsidR="006659DA" w:rsidRPr="00CC64CB" w:rsidRDefault="006659DA" w:rsidP="004326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64CB">
              <w:rPr>
                <w:rFonts w:ascii="Times New Roman" w:eastAsia="Times New Roman" w:hAnsi="Times New Roman" w:cs="Times New Roman"/>
                <w:color w:val="000000"/>
              </w:rPr>
              <w:t>controls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AC5FD" w14:textId="77777777" w:rsidR="006659DA" w:rsidRPr="00CC64CB" w:rsidRDefault="006659DA" w:rsidP="004326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64CB">
              <w:rPr>
                <w:rFonts w:ascii="Times New Roman" w:eastAsia="Times New Roman" w:hAnsi="Times New Roman" w:cs="Times New Roman"/>
                <w:color w:val="000000"/>
              </w:rPr>
              <w:t>49.12</w:t>
            </w:r>
          </w:p>
        </w:tc>
        <w:tc>
          <w:tcPr>
            <w:tcW w:w="20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A4E9A" w14:textId="77777777" w:rsidR="006659DA" w:rsidRPr="00CC64CB" w:rsidRDefault="006659DA" w:rsidP="004326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64CB">
              <w:rPr>
                <w:rFonts w:ascii="Times New Roman" w:eastAsia="Times New Roman" w:hAnsi="Times New Roman" w:cs="Times New Roman"/>
                <w:color w:val="000000"/>
              </w:rPr>
              <w:t>5 females, 6 males</w:t>
            </w:r>
          </w:p>
        </w:tc>
      </w:tr>
    </w:tbl>
    <w:p w14:paraId="22DB865E" w14:textId="77777777" w:rsidR="00BD599A" w:rsidRDefault="00BD599A"/>
    <w:sectPr w:rsidR="00BD5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99A"/>
    <w:rsid w:val="006659DA"/>
    <w:rsid w:val="00BD5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328400-9536-4CFD-A691-ED50A374D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9DA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2-08-10T01:28:00Z</dcterms:created>
  <dcterms:modified xsi:type="dcterms:W3CDTF">2022-08-10T01:28:00Z</dcterms:modified>
</cp:coreProperties>
</file>